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66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0"/>
        <w:gridCol w:w="1973"/>
      </w:tblGrid>
      <w:tr>
        <w:trPr>
          <w:trHeight w:val="351" w:hRule="atLeast"/>
        </w:trPr>
        <w:tc>
          <w:tcPr>
            <w:tcW w:w="46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Table 1.  PGD cycle 1</w:t>
            </w:r>
          </w:p>
        </w:tc>
        <w:tc>
          <w:tcPr>
            <w:tcW w:w="197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51" w:hRule="atLeast"/>
        </w:trPr>
        <w:tc>
          <w:tcPr>
            <w:tcW w:w="467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No. of oocytes collected</w:t>
            </w:r>
          </w:p>
        </w:tc>
        <w:tc>
          <w:tcPr>
            <w:tcW w:w="197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351" w:hRule="atLeast"/>
        </w:trPr>
        <w:tc>
          <w:tcPr>
            <w:tcW w:w="46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No. of oocytes fertilised</w:t>
            </w:r>
          </w:p>
        </w:tc>
        <w:tc>
          <w:tcPr>
            <w:tcW w:w="197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>
        <w:trPr>
          <w:trHeight w:val="351" w:hRule="atLeast"/>
        </w:trPr>
        <w:tc>
          <w:tcPr>
            <w:tcW w:w="46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No. of embryos biopsied</w:t>
            </w:r>
          </w:p>
        </w:tc>
        <w:tc>
          <w:tcPr>
            <w:tcW w:w="197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>
        <w:trPr>
          <w:trHeight w:val="351" w:hRule="atLeast"/>
        </w:trPr>
        <w:tc>
          <w:tcPr>
            <w:tcW w:w="46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No. of normal or balanced embryos on biopsy</w:t>
            </w:r>
          </w:p>
        </w:tc>
        <w:tc>
          <w:tcPr>
            <w:tcW w:w="197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 balanced carrier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GB"/>
              </w:rPr>
              <w:t>(not transferred)</w:t>
            </w:r>
          </w:p>
        </w:tc>
      </w:tr>
      <w:tr>
        <w:trPr>
          <w:trHeight w:val="351" w:hRule="atLeast"/>
        </w:trPr>
        <w:tc>
          <w:tcPr>
            <w:tcW w:w="46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No. of unbalanced embryos on biopsy</w:t>
            </w:r>
          </w:p>
        </w:tc>
        <w:tc>
          <w:tcPr>
            <w:tcW w:w="197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>
        <w:trPr>
          <w:trHeight w:val="351" w:hRule="atLeast"/>
        </w:trPr>
        <w:tc>
          <w:tcPr>
            <w:tcW w:w="46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Embryos with follow up result</w:t>
            </w:r>
          </w:p>
        </w:tc>
        <w:tc>
          <w:tcPr>
            <w:tcW w:w="197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>
        <w:trPr>
          <w:trHeight w:val="351" w:hRule="atLeast"/>
        </w:trPr>
        <w:tc>
          <w:tcPr>
            <w:tcW w:w="46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Embryo progression on day 5</w:t>
            </w:r>
          </w:p>
        </w:tc>
        <w:tc>
          <w:tcPr>
            <w:tcW w:w="197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4 blastocys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GB"/>
              </w:rPr>
              <w:t>1 morula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975"/>
        <w:gridCol w:w="1975"/>
        <w:gridCol w:w="4394"/>
        <w:gridCol w:w="1949"/>
        <w:gridCol w:w="2897"/>
      </w:tblGrid>
      <w:tr>
        <w:trPr>
          <w:trHeight w:val="806" w:hRule="atLeast"/>
        </w:trPr>
        <w:tc>
          <w:tcPr>
            <w:tcW w:w="1961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1215" w:type="dxa"/>
            <w:gridSpan w:val="4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GB"/>
              </w:rPr>
              <w:t>Table 2. Follow up results for PGD cycle 1</w:t>
            </w:r>
          </w:p>
        </w:tc>
      </w:tr>
      <w:tr>
        <w:trPr>
          <w:trHeight w:val="585" w:hRule="atLeast"/>
        </w:trPr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Embryo no.</w:t>
            </w:r>
          </w:p>
        </w:tc>
        <w:tc>
          <w:tcPr>
            <w:tcW w:w="29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31849B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Biopsy result</w:t>
            </w:r>
          </w:p>
        </w:tc>
        <w:tc>
          <w:tcPr>
            <w:tcW w:w="43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Embryo characterisation after follow up</w:t>
            </w:r>
          </w:p>
        </w:tc>
        <w:tc>
          <w:tcPr>
            <w:tcW w:w="19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Mechanism of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neuploidy and mosaicism</w:t>
            </w:r>
          </w:p>
        </w:tc>
        <w:tc>
          <w:tcPr>
            <w:tcW w:w="28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31849B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heoretical oocyte content for chromosome 22</w:t>
            </w:r>
          </w:p>
        </w:tc>
      </w:tr>
      <w:tr>
        <w:trPr>
          <w:trHeight w:val="806" w:hRule="atLeast"/>
        </w:trPr>
        <w:tc>
          <w:tcPr>
            <w:tcW w:w="9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95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31849B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Partial monosomy 22:   46,--,del22(p10q12)</w:t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neuploid/Chaotic mosaic embryo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Aneuploid cell line </w:t>
            </w:r>
            <w:r>
              <w:rPr>
                <w:bCs/>
                <w:color w:val="000000"/>
                <w:sz w:val="24"/>
                <w:szCs w:val="24"/>
                <w:lang w:val="en-GB"/>
              </w:rPr>
              <w:t>46,--,del(22)(p10q12)</w:t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4"/>
                <w:szCs w:val="24"/>
                <w:lang w:val="en-US" w:eastAsia="en-US"/>
              </w:rPr>
              <w:t>Meiotic error and chaotic cell divisions</w:t>
            </w:r>
          </w:p>
        </w:tc>
        <w:tc>
          <w:tcPr>
            <w:tcW w:w="28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31849B"/>
                <w:sz w:val="24"/>
                <w:szCs w:val="24"/>
                <w:lang w:val="en-GB" w:eastAsia="en-US"/>
              </w:rPr>
            </w:pPr>
            <w:r>
              <w:rPr>
                <w:color w:val="31849B"/>
                <w:sz w:val="24"/>
                <w:szCs w:val="24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23495</wp:posOffset>
                      </wp:positionV>
                      <wp:extent cx="447675" cy="631190"/>
                      <wp:effectExtent l="0" t="0" r="0" b="2857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47840" cy="631080"/>
                                <a:chOff x="0" y="0"/>
                                <a:chExt cx="447840" cy="631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447840" cy="252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Del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72080" y="183600"/>
                                  <a:ext cx="123840" cy="4478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123840" cy="447840"/>
                                  </a:xfrm>
                                  <a:custGeom>
                                    <a:avLst/>
                                    <a:gdLst>
                                      <a:gd name="textAreaLeft" fmla="*/ 3240 w 70200"/>
                                      <a:gd name="textAreaRight" fmla="*/ 66960 w 70200"/>
                                      <a:gd name="textAreaTop" fmla="*/ 3240 h 253800"/>
                                      <a:gd name="textAreaBottom" fmla="*/ 250560 h 25380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77804">
                                        <a:moveTo>
                                          <a:pt x="3600" y="0"/>
                                        </a:moveTo>
                                        <a:arcTo wR="3600" hR="3600" stAng="16200000" swAng="-5400000"/>
                                        <a:lnTo>
                                          <a:pt x="0" y="74204"/>
                                        </a:lnTo>
                                        <a:arcTo wR="3600" hR="3600" stAng="10800000" swAng="-5400000"/>
                                        <a:lnTo>
                                          <a:pt x="18000" y="77804"/>
                                        </a:lnTo>
                                        <a:arcTo wR="3600" hR="3600" stAng="5400000" swAng="-5400000"/>
                                        <a:lnTo>
                                          <a:pt x="21600" y="3600"/>
                                        </a:lnTo>
                                        <a:arcTo wR="3600" hR="3600" stAng="0" swAng="-5400000"/>
                                        <a:close/>
                                      </a:path>
                                    </a:pathLst>
                                  </a:cu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76680"/>
                                    <a:ext cx="123840" cy="5832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53.9pt;margin-top:1.85pt;width:35.25pt;height:49.7pt" coordorigin="1078,37" coordsize="705,994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1078;top:37;width:704;height:39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Del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1349;top:326;width:195;height:705">
                        <v:roundrect id="shape_0" fillcolor="#fabf8f" stroked="t" o:allowincell="t" style="position:absolute;left:1349;top:326;width:194;height:704;mso-wrap-style:none;v-text-anchor:middle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roundrect>
                        <v:shapetype id="_x0000_t120" coordsize="21600,21600" o:spt="120" path="m,10800qy@7@8qx@9@10qy@11@12qx@13@14xe">
                          <v:stroke joinstyle="miter"/>
                          <v:formulas>
                            <v:f eqn="sumangle 0 45 0"/>
                            <v:f eqn="cos 10800 @0"/>
                            <v:f eqn="sin 10800 @0"/>
                            <v:f eqn="sum 10800 0 @1"/>
                            <v:f eqn="sum 10800 @1 0"/>
                            <v:f eqn="sum 10800 0 @2"/>
                            <v:f eqn="sum 10800 @2 0"/>
                            <v:f eqn="sum 10800 0 0"/>
                            <v:f eqn="sum 0 10800 10800"/>
                            <v:f eqn="sum 10800 @7 0"/>
                            <v:f eqn="sum 10800 @8 0"/>
                            <v:f eqn="sum 0 @9 10800"/>
                            <v:f eqn="sum 10800 @10 0"/>
                            <v:f eqn="sum 0 @11 10800"/>
                            <v:f eqn="sum 0 @12 10800"/>
                          </v:formulas>
                          <v:path gradientshapeok="t" o:connecttype="rect" textboxrect="@3,@5,@4,@6"/>
                        </v:shapetype>
                        <v:shape id="shape_0" fillcolor="#92cddc" stroked="t" o:allowincell="t" style="position:absolute;left:1349;top:447;width:194;height:91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color w:val="31849B"/>
                <w:sz w:val="24"/>
                <w:szCs w:val="24"/>
                <w:lang w:val="en-GB"/>
              </w:rPr>
            </w:pPr>
            <w:r>
              <w:rPr>
                <w:color w:val="31849B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31849B"/>
                <w:sz w:val="24"/>
                <w:szCs w:val="24"/>
                <w:lang w:val="en-GB"/>
              </w:rPr>
            </w:pPr>
            <w:r>
              <w:rPr>
                <w:color w:val="31849B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31849B"/>
                <w:sz w:val="24"/>
                <w:szCs w:val="24"/>
                <w:lang w:val="en-GB"/>
              </w:rPr>
            </w:pPr>
            <w:r>
              <w:rPr>
                <w:color w:val="31849B"/>
                <w:sz w:val="24"/>
                <w:szCs w:val="24"/>
                <w:lang w:val="en-GB"/>
              </w:rPr>
            </w:r>
          </w:p>
        </w:tc>
      </w:tr>
      <w:tr>
        <w:trPr>
          <w:trHeight w:val="806" w:hRule="atLeast"/>
        </w:trPr>
        <w:tc>
          <w:tcPr>
            <w:tcW w:w="9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95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 xml:space="preserve">Balanced carrier of r(22) and del(22):  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47,--,del(22)(p10q12),</w:t>
            </w:r>
            <w:ins w:id="0" w:author="rmjbama" w:date="2008-09-15T11:39:00Z">
              <w:r>
                <w:rPr>
                  <w:bCs/>
                  <w:color w:val="000000"/>
                  <w:sz w:val="24"/>
                  <w:szCs w:val="24"/>
                  <w:lang w:val="en-GB"/>
                </w:rPr>
                <w:t xml:space="preserve"> </w:t>
              </w:r>
            </w:ins>
            <w:r>
              <w:rPr>
                <w:bCs/>
                <w:color w:val="000000"/>
                <w:sz w:val="24"/>
                <w:szCs w:val="24"/>
                <w:lang w:val="en-GB"/>
              </w:rPr>
              <w:t>+r(22)(q10q12)</w:t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Balanced/aneuploid mosaic embryo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47,--,del(22)(p10q12),+r(22)(q10q12)[7]/ 46,--,del(22)(p10q12)[7]/chaotic[3]</w:t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en-US"/>
              </w:rPr>
            </w:pPr>
            <w:r>
              <w:rPr>
                <w:lang w:val="en-GB"/>
              </w:rPr>
              <w:t>Loss of r(22) postzygotically</w:t>
            </w:r>
          </w:p>
        </w:tc>
        <w:tc>
          <w:tcPr>
            <w:tcW w:w="28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532130</wp:posOffset>
                      </wp:positionH>
                      <wp:positionV relativeFrom="paragraph">
                        <wp:posOffset>5080</wp:posOffset>
                      </wp:positionV>
                      <wp:extent cx="447675" cy="631190"/>
                      <wp:effectExtent l="0" t="0" r="0" b="2857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47840" cy="631080"/>
                                <a:chOff x="0" y="0"/>
                                <a:chExt cx="447840" cy="631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447840" cy="252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Del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72080" y="183600"/>
                                  <a:ext cx="123840" cy="4478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123840" cy="447840"/>
                                  </a:xfrm>
                                  <a:custGeom>
                                    <a:avLst/>
                                    <a:gdLst>
                                      <a:gd name="textAreaLeft" fmla="*/ 3240 w 70200"/>
                                      <a:gd name="textAreaRight" fmla="*/ 66960 w 70200"/>
                                      <a:gd name="textAreaTop" fmla="*/ 3240 h 253800"/>
                                      <a:gd name="textAreaBottom" fmla="*/ 250560 h 25380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77804">
                                        <a:moveTo>
                                          <a:pt x="3600" y="0"/>
                                        </a:moveTo>
                                        <a:arcTo wR="3600" hR="3600" stAng="16200000" swAng="-5400000"/>
                                        <a:lnTo>
                                          <a:pt x="0" y="74204"/>
                                        </a:lnTo>
                                        <a:arcTo wR="3600" hR="3600" stAng="10800000" swAng="-5400000"/>
                                        <a:lnTo>
                                          <a:pt x="18000" y="77804"/>
                                        </a:lnTo>
                                        <a:arcTo wR="3600" hR="3600" stAng="5400000" swAng="-5400000"/>
                                        <a:lnTo>
                                          <a:pt x="21600" y="3600"/>
                                        </a:lnTo>
                                        <a:arcTo wR="3600" hR="3600" stAng="0" swAng="-5400000"/>
                                        <a:close/>
                                      </a:path>
                                    </a:pathLst>
                                  </a:cu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76680"/>
                                    <a:ext cx="123840" cy="5832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1.9pt;margin-top:0.4pt;width:35.25pt;height:49.7pt" coordorigin="838,8" coordsize="705,994">
                      <v:shape id="shape_0" stroked="f" o:allowincell="t" style="position:absolute;left:838;top:8;width:704;height:39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Del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1109;top:297;width:195;height:705">
                        <v:roundrect id="shape_0" fillcolor="#fabf8f" stroked="t" o:allowincell="t" style="position:absolute;left:1109;top:297;width:194;height:704;mso-wrap-style:none;v-text-anchor:middle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roundrect>
                        <v:shape id="shape_0" fillcolor="#92cddc" stroked="t" o:allowincell="t" style="position:absolute;left:1109;top:418;width:194;height:91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132205</wp:posOffset>
                      </wp:positionH>
                      <wp:positionV relativeFrom="paragraph">
                        <wp:posOffset>135255</wp:posOffset>
                      </wp:positionV>
                      <wp:extent cx="371475" cy="504825"/>
                      <wp:effectExtent l="0" t="0" r="0" b="2857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1520" cy="504720"/>
                                <a:chOff x="0" y="0"/>
                                <a:chExt cx="371520" cy="5047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57960" y="171360"/>
                                  <a:ext cx="265320" cy="3333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5320" cy="333360"/>
                                  </a:xfrm>
                                  <a:prstGeom prst="donut">
                                    <a:avLst>
                                      <a:gd name="adj" fmla="val 25000"/>
                                    </a:avLst>
                                  </a:pr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4320" y="0"/>
                                    <a:ext cx="69120" cy="9720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0"/>
                                  <a:ext cx="37152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22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R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9.15pt;margin-top:10.65pt;width:29.25pt;height:39.75pt" coordorigin="1783,213" coordsize="585,795">
                      <v:group id="shape_0" style="position:absolute;left:1874;top:483;width:418;height:525">
                        <v:shapetype id="_x0000_t23" coordsize="21600,21600" o:spt="23" adj="5400" path="m,10800qy@9@10qx@11@12qy@13@14qx@15@16xm@0,10800qy@17@18qx@19@20qy@21@22qx@23@24xe">
                          <v:stroke joinstyle="miter"/>
                          <v:formulas>
                            <v:f eqn="val #0"/>
                            <v:f eqn="sum 10800 0 @0"/>
                            <v:f eqn="sumangle 0 45 0"/>
                            <v:f eqn="cos 10800 @2"/>
                            <v:f eqn="sin 10800 @2"/>
                            <v:f eqn="sum 10800 0 @3"/>
                            <v:f eqn="sum 10800 @3 0"/>
                            <v:f eqn="sum 10800 0 @4"/>
                            <v:f eqn="sum 10800 @4 0"/>
                            <v:f eqn="sum 10800 0 0"/>
                            <v:f eqn="sum 0 10800 10800"/>
                            <v:f eqn="sum 10800 @9 0"/>
                            <v:f eqn="sum 10800 @10 0"/>
                            <v:f eqn="sum 0 @11 10800"/>
                            <v:f eqn="sum 10800 @12 0"/>
                            <v:f eqn="sum 0 @13 10800"/>
                            <v:f eqn="sum 0 @14 10800"/>
                            <v:f eqn="sum @1 @0 0"/>
                            <v:f eqn="sum @1 10800 0"/>
                            <v:f eqn="sum @1 @17 0"/>
                            <v:f eqn="sum 0 @18 @1"/>
                            <v:f eqn="sum 0 @19 @1"/>
                            <v:f eqn="sum 0 @20 @1"/>
                            <v:f eqn="sum 0 @21 @1"/>
                            <v:f eqn="sum @1 @22 0"/>
                          </v:formulas>
                          <v:path gradientshapeok="t" o:connecttype="rect" textboxrect="@5,@7,@6,@8"/>
                          <v:handles>
                            <v:h position="@0,10800"/>
                          </v:handles>
                        </v:shapetype>
                        <v:shape id="shape_0" fillcolor="#fabf8f" stroked="t" o:allowincell="t" style="position:absolute;left:1874;top:483;width:417;height:524;mso-wrap-style:none;v-text-anchor:middle" type="_x0000_t23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shape>
                        <v:shape id="shape_0" fillcolor="#92cddc" stroked="t" o:allowincell="t" style="position:absolute;left:2023;top:483;width:108;height:152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  <v:shape id="shape_0" stroked="f" o:allowincell="t" style="position:absolute;left:1783;top:213;width:584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2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R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31849B"/>
                <w:sz w:val="24"/>
                <w:szCs w:val="24"/>
                <w:lang w:val="en-GB"/>
              </w:rPr>
            </w:pPr>
            <w:r>
              <w:rPr>
                <w:b/>
                <w:color w:val="31849B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31849B"/>
                <w:sz w:val="24"/>
                <w:szCs w:val="24"/>
                <w:lang w:val="en-GB"/>
              </w:rPr>
            </w:pPr>
            <w:r>
              <w:rPr>
                <w:b/>
                <w:color w:val="31849B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31849B"/>
                <w:sz w:val="24"/>
                <w:szCs w:val="24"/>
                <w:lang w:val="en-GB" w:eastAsia="en-US"/>
              </w:rPr>
            </w:pPr>
            <w:r>
              <w:rPr>
                <w:b/>
                <w:color w:val="31849B"/>
                <w:sz w:val="24"/>
                <w:szCs w:val="24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770255</wp:posOffset>
                      </wp:positionH>
                      <wp:positionV relativeFrom="paragraph">
                        <wp:posOffset>150495</wp:posOffset>
                      </wp:positionV>
                      <wp:extent cx="447675" cy="631190"/>
                      <wp:effectExtent l="0" t="0" r="0" b="2857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47840" cy="631080"/>
                                <a:chOff x="0" y="0"/>
                                <a:chExt cx="447840" cy="631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447840" cy="252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Del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72080" y="183600"/>
                                  <a:ext cx="123840" cy="4478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123840" cy="447840"/>
                                  </a:xfrm>
                                  <a:custGeom>
                                    <a:avLst/>
                                    <a:gdLst>
                                      <a:gd name="textAreaLeft" fmla="*/ 3240 w 70200"/>
                                      <a:gd name="textAreaRight" fmla="*/ 66960 w 70200"/>
                                      <a:gd name="textAreaTop" fmla="*/ 3240 h 253800"/>
                                      <a:gd name="textAreaBottom" fmla="*/ 250560 h 25380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77804">
                                        <a:moveTo>
                                          <a:pt x="3600" y="0"/>
                                        </a:moveTo>
                                        <a:arcTo wR="3600" hR="3600" stAng="16200000" swAng="-5400000"/>
                                        <a:lnTo>
                                          <a:pt x="0" y="74204"/>
                                        </a:lnTo>
                                        <a:arcTo wR="3600" hR="3600" stAng="10800000" swAng="-5400000"/>
                                        <a:lnTo>
                                          <a:pt x="18000" y="77804"/>
                                        </a:lnTo>
                                        <a:arcTo wR="3600" hR="3600" stAng="5400000" swAng="-5400000"/>
                                        <a:lnTo>
                                          <a:pt x="21600" y="3600"/>
                                        </a:lnTo>
                                        <a:arcTo wR="3600" hR="3600" stAng="0" swAng="-5400000"/>
                                        <a:close/>
                                      </a:path>
                                    </a:pathLst>
                                  </a:cu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76680"/>
                                    <a:ext cx="123840" cy="5832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0.65pt;margin-top:11.85pt;width:35.25pt;height:49.7pt" coordorigin="1213,237" coordsize="705,994">
                      <v:shape id="shape_0" stroked="f" o:allowincell="t" style="position:absolute;left:1213;top:237;width:704;height:39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Del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1484;top:526;width:195;height:705">
                        <v:roundrect id="shape_0" fillcolor="#fabf8f" stroked="t" o:allowincell="t" style="position:absolute;left:1484;top:526;width:194;height:704;mso-wrap-style:none;v-text-anchor:middle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roundrect>
                        <v:shape id="shape_0" fillcolor="#92cddc" stroked="t" o:allowincell="t" style="position:absolute;left:1484;top:647;width:194;height:91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</w:tc>
      </w:tr>
      <w:tr>
        <w:trPr>
          <w:trHeight w:val="806" w:hRule="atLeast"/>
        </w:trPr>
        <w:tc>
          <w:tcPr>
            <w:tcW w:w="9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95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 xml:space="preserve">Partial monosomy 22: 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46,--,del(22)(p10q12)</w:t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neuploid mosaic embryo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46,--,del(22)(p10q12)[10]/45,--,-22 [47]</w:t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iotic error and loss of del(22) postzygotically</w:t>
            </w:r>
          </w:p>
        </w:tc>
        <w:tc>
          <w:tcPr>
            <w:tcW w:w="28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513080</wp:posOffset>
                      </wp:positionH>
                      <wp:positionV relativeFrom="paragraph">
                        <wp:posOffset>149860</wp:posOffset>
                      </wp:positionV>
                      <wp:extent cx="295275" cy="788670"/>
                      <wp:effectExtent l="0" t="0" r="0" b="2857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95200" cy="788760"/>
                                <a:chOff x="0" y="0"/>
                                <a:chExt cx="295200" cy="7887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5760" y="162000"/>
                                  <a:ext cx="95400" cy="6267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95400" cy="626760"/>
                                  </a:xfrm>
                                  <a:custGeom>
                                    <a:avLst/>
                                    <a:gdLst>
                                      <a:gd name="textAreaLeft" fmla="*/ 2520 w 54000"/>
                                      <a:gd name="textAreaRight" fmla="*/ 51480 w 54000"/>
                                      <a:gd name="textAreaTop" fmla="*/ 2520 h 355320"/>
                                      <a:gd name="textAreaBottom" fmla="*/ 352800 h 35532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141330">
                                        <a:moveTo>
                                          <a:pt x="3600" y="0"/>
                                        </a:moveTo>
                                        <a:arcTo wR="3600" hR="3600" stAng="16200000" swAng="-5400000"/>
                                        <a:lnTo>
                                          <a:pt x="0" y="137730"/>
                                        </a:lnTo>
                                        <a:arcTo wR="3600" hR="3600" stAng="10800000" swAng="-5400000"/>
                                        <a:lnTo>
                                          <a:pt x="18000" y="141330"/>
                                        </a:lnTo>
                                        <a:arcTo wR="3600" hR="3600" stAng="5400000" swAng="-5400000"/>
                                        <a:lnTo>
                                          <a:pt x="21600" y="3600"/>
                                        </a:lnTo>
                                        <a:arcTo wR="3600" hR="3600" stAng="0" swAng="-5400000"/>
                                        <a:close/>
                                      </a:path>
                                    </a:pathLst>
                                  </a:cu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64800"/>
                                    <a:ext cx="95400" cy="6084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0"/>
                                  <a:ext cx="2952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22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0.4pt;margin-top:11.8pt;width:23.25pt;height:62.1pt" coordorigin="808,236" coordsize="465,1242">
                      <v:group id="shape_0" style="position:absolute;left:959;top:491;width:150;height:987">
                        <v:roundrect id="shape_0" fillcolor="#fabf8f" stroked="t" o:allowincell="t" style="position:absolute;left:959;top:491;width:149;height:986;mso-wrap-style:none;v-text-anchor:middle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roundrect>
                        <v:shape id="shape_0" fillcolor="#92cddc" stroked="t" o:allowincell="t" style="position:absolute;left:959;top:593;width:149;height:95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  <v:shape id="shape_0" stroked="f" o:allowincell="t" style="position:absolute;left:808;top:236;width:464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2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806" w:hRule="atLeast"/>
        </w:trPr>
        <w:tc>
          <w:tcPr>
            <w:tcW w:w="9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95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 xml:space="preserve">Partial trisomy 22: 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47,--,+del(22)(p10q12)</w:t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Chaotic/aneuploid mosaic embryo. 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47,--,+del(22)(p10q12)[5]/chaotic[9]</w:t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en-US"/>
              </w:rPr>
            </w:pPr>
            <w:r>
              <w:rPr>
                <w:color w:val="000000"/>
                <w:sz w:val="24"/>
                <w:szCs w:val="24"/>
                <w:lang w:val="en-US" w:eastAsia="en-US"/>
              </w:rPr>
              <w:t>Meiotic error and chaotic cell divisions</w:t>
            </w:r>
          </w:p>
        </w:tc>
        <w:tc>
          <w:tcPr>
            <w:tcW w:w="28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227455</wp:posOffset>
                      </wp:positionH>
                      <wp:positionV relativeFrom="paragraph">
                        <wp:posOffset>59055</wp:posOffset>
                      </wp:positionV>
                      <wp:extent cx="447675" cy="631190"/>
                      <wp:effectExtent l="0" t="0" r="0" b="2857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47840" cy="631080"/>
                                <a:chOff x="0" y="0"/>
                                <a:chExt cx="447840" cy="631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447840" cy="252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Del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72080" y="183600"/>
                                  <a:ext cx="123840" cy="4478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123840" cy="447840"/>
                                  </a:xfrm>
                                  <a:custGeom>
                                    <a:avLst/>
                                    <a:gdLst>
                                      <a:gd name="textAreaLeft" fmla="*/ 3240 w 70200"/>
                                      <a:gd name="textAreaRight" fmla="*/ 66960 w 70200"/>
                                      <a:gd name="textAreaTop" fmla="*/ 3240 h 253800"/>
                                      <a:gd name="textAreaBottom" fmla="*/ 250560 h 25380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77804">
                                        <a:moveTo>
                                          <a:pt x="3600" y="0"/>
                                        </a:moveTo>
                                        <a:arcTo wR="3600" hR="3600" stAng="16200000" swAng="-5400000"/>
                                        <a:lnTo>
                                          <a:pt x="0" y="74204"/>
                                        </a:lnTo>
                                        <a:arcTo wR="3600" hR="3600" stAng="10800000" swAng="-5400000"/>
                                        <a:lnTo>
                                          <a:pt x="18000" y="77804"/>
                                        </a:lnTo>
                                        <a:arcTo wR="3600" hR="3600" stAng="5400000" swAng="-5400000"/>
                                        <a:lnTo>
                                          <a:pt x="21600" y="3600"/>
                                        </a:lnTo>
                                        <a:arcTo wR="3600" hR="3600" stAng="0" swAng="-5400000"/>
                                        <a:close/>
                                      </a:path>
                                    </a:pathLst>
                                  </a:cu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76680"/>
                                    <a:ext cx="123840" cy="5832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6.65pt;margin-top:4.65pt;width:35.25pt;height:49.7pt" coordorigin="1933,93" coordsize="705,994">
                      <v:shape id="shape_0" stroked="f" o:allowincell="t" style="position:absolute;left:1933;top:93;width:704;height:39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Del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2204;top:382;width:195;height:705">
                        <v:roundrect id="shape_0" fillcolor="#fabf8f" stroked="t" o:allowincell="t" style="position:absolute;left:2204;top:382;width:194;height:704;mso-wrap-style:none;v-text-anchor:middle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roundrect>
                        <v:shape id="shape_0" fillcolor="#92cddc" stroked="t" o:allowincell="t" style="position:absolute;left:2204;top:503;width:194;height:91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</v:group>
                  </w:pict>
                </mc:Fallback>
              </mc:AlternateContent>
            </w:r>
            <w:r>
              <w:rPr>
                <w:rFonts w:cs="Calibri"/>
                <w:color w:val="000000"/>
                <w:lang w:val="en-GB"/>
              </w:rPr>
              <w:t xml:space="preserve">                   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806" w:hRule="atLeast"/>
        </w:trPr>
        <w:tc>
          <w:tcPr>
            <w:tcW w:w="9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950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 xml:space="preserve">Partial trisomy 22: 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47,--,+del(22)(p10q12)</w:t>
            </w:r>
          </w:p>
        </w:tc>
        <w:tc>
          <w:tcPr>
            <w:tcW w:w="439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 result on follow up</w:t>
            </w:r>
          </w:p>
        </w:tc>
        <w:tc>
          <w:tcPr>
            <w:tcW w:w="194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eiotic error</w:t>
            </w:r>
          </w:p>
        </w:tc>
        <w:tc>
          <w:tcPr>
            <w:tcW w:w="289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541655</wp:posOffset>
                      </wp:positionH>
                      <wp:positionV relativeFrom="paragraph">
                        <wp:posOffset>19685</wp:posOffset>
                      </wp:positionV>
                      <wp:extent cx="295275" cy="788670"/>
                      <wp:effectExtent l="0" t="0" r="0" b="2857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95200" cy="788760"/>
                                <a:chOff x="0" y="0"/>
                                <a:chExt cx="295200" cy="7887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5760" y="162000"/>
                                  <a:ext cx="95400" cy="6267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95400" cy="626760"/>
                                  </a:xfrm>
                                  <a:custGeom>
                                    <a:avLst/>
                                    <a:gdLst>
                                      <a:gd name="textAreaLeft" fmla="*/ 2520 w 54000"/>
                                      <a:gd name="textAreaRight" fmla="*/ 51480 w 54000"/>
                                      <a:gd name="textAreaTop" fmla="*/ 2520 h 355320"/>
                                      <a:gd name="textAreaBottom" fmla="*/ 352800 h 35532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141330">
                                        <a:moveTo>
                                          <a:pt x="3600" y="0"/>
                                        </a:moveTo>
                                        <a:arcTo wR="3600" hR="3600" stAng="16200000" swAng="-5400000"/>
                                        <a:lnTo>
                                          <a:pt x="0" y="137730"/>
                                        </a:lnTo>
                                        <a:arcTo wR="3600" hR="3600" stAng="10800000" swAng="-5400000"/>
                                        <a:lnTo>
                                          <a:pt x="18000" y="141330"/>
                                        </a:lnTo>
                                        <a:arcTo wR="3600" hR="3600" stAng="5400000" swAng="-5400000"/>
                                        <a:lnTo>
                                          <a:pt x="21600" y="3600"/>
                                        </a:lnTo>
                                        <a:arcTo wR="3600" hR="3600" stAng="0" swAng="-5400000"/>
                                        <a:close/>
                                      </a:path>
                                    </a:pathLst>
                                  </a:cu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64800"/>
                                    <a:ext cx="95400" cy="6084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0"/>
                                  <a:ext cx="2952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22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2.65pt;margin-top:1.55pt;width:23.25pt;height:62.15pt" coordorigin="853,31" coordsize="465,1243">
                      <v:group id="shape_0" style="position:absolute;left:1004;top:286;width:150;height:987">
                        <v:roundrect id="shape_0" fillcolor="#fabf8f" stroked="t" o:allowincell="t" style="position:absolute;left:1004;top:286;width:149;height:986;mso-wrap-style:none;v-text-anchor:middle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roundrect>
                        <v:shape id="shape_0" fillcolor="#92cddc" stroked="t" o:allowincell="t" style="position:absolute;left:1004;top:388;width:149;height:95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  <v:shape id="shape_0" stroked="f" o:allowincell="t" style="position:absolute;left:853;top:31;width:464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2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Calibri"/>
                <w:color w:val="000000"/>
                <w:lang w:val="en-GB"/>
              </w:rPr>
              <w:t xml:space="preserve">                    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227455</wp:posOffset>
                      </wp:positionH>
                      <wp:positionV relativeFrom="paragraph">
                        <wp:posOffset>13335</wp:posOffset>
                      </wp:positionV>
                      <wp:extent cx="447675" cy="631190"/>
                      <wp:effectExtent l="0" t="0" r="0" b="2857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47840" cy="631080"/>
                                <a:chOff x="0" y="0"/>
                                <a:chExt cx="447840" cy="631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447840" cy="252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Del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72080" y="183600"/>
                                  <a:ext cx="123840" cy="4478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123840" cy="447840"/>
                                  </a:xfrm>
                                  <a:custGeom>
                                    <a:avLst/>
                                    <a:gdLst>
                                      <a:gd name="textAreaLeft" fmla="*/ 3240 w 70200"/>
                                      <a:gd name="textAreaRight" fmla="*/ 66960 w 70200"/>
                                      <a:gd name="textAreaTop" fmla="*/ 3240 h 253800"/>
                                      <a:gd name="textAreaBottom" fmla="*/ 250560 h 25380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77804">
                                        <a:moveTo>
                                          <a:pt x="3600" y="0"/>
                                        </a:moveTo>
                                        <a:arcTo wR="3600" hR="3600" stAng="16200000" swAng="-5400000"/>
                                        <a:lnTo>
                                          <a:pt x="0" y="74204"/>
                                        </a:lnTo>
                                        <a:arcTo wR="3600" hR="3600" stAng="10800000" swAng="-5400000"/>
                                        <a:lnTo>
                                          <a:pt x="18000" y="77804"/>
                                        </a:lnTo>
                                        <a:arcTo wR="3600" hR="3600" stAng="5400000" swAng="-5400000"/>
                                        <a:lnTo>
                                          <a:pt x="21600" y="3600"/>
                                        </a:lnTo>
                                        <a:arcTo wR="3600" hR="3600" stAng="0" swAng="-5400000"/>
                                        <a:close/>
                                      </a:path>
                                    </a:pathLst>
                                  </a:cu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76680"/>
                                    <a:ext cx="123840" cy="5832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6.65pt;margin-top:1.05pt;width:35.25pt;height:49.7pt" coordorigin="1933,21" coordsize="705,994">
                      <v:shape id="shape_0" stroked="f" o:allowincell="t" style="position:absolute;left:1933;top:21;width:704;height:39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Del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2204;top:310;width:195;height:705">
                        <v:roundrect id="shape_0" fillcolor="#fabf8f" stroked="t" o:allowincell="t" style="position:absolute;left:2204;top:310;width:194;height:704;mso-wrap-style:none;v-text-anchor:middle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roundrect>
                        <v:shape id="shape_0" fillcolor="#92cddc" stroked="t" o:allowincell="t" style="position:absolute;left:2204;top:431;width:194;height:91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</w:tbl>
    <w:p>
      <w:pPr>
        <w:pStyle w:val="Normal"/>
        <w:rPr>
          <w:i/>
          <w:i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*</w:t>
      </w:r>
      <w:r>
        <w:rPr>
          <w:i/>
          <w:sz w:val="24"/>
          <w:szCs w:val="24"/>
          <w:lang w:val="en-GB"/>
        </w:rPr>
        <w:t>Karyotypes based on the assumption that chromosomes other than no.22 are normal.</w:t>
      </w:r>
    </w:p>
    <w:p>
      <w:pPr>
        <w:pStyle w:val="Normal"/>
        <w:rPr>
          <w:b/>
          <w:b/>
          <w:i/>
          <w:i/>
          <w:sz w:val="24"/>
          <w:szCs w:val="24"/>
          <w:lang w:val="en-GB"/>
        </w:rPr>
      </w:pPr>
      <w:r>
        <w:rPr>
          <w:b/>
          <w:i/>
          <w:sz w:val="24"/>
          <w:szCs w:val="24"/>
          <w:lang w:val="en-GB"/>
        </w:rPr>
      </w:r>
    </w:p>
    <w:tbl>
      <w:tblPr>
        <w:tblW w:w="78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"/>
        <w:gridCol w:w="4984"/>
        <w:gridCol w:w="2557"/>
        <w:gridCol w:w="7"/>
      </w:tblGrid>
      <w:tr>
        <w:trPr>
          <w:trHeight w:val="409" w:hRule="atLeast"/>
        </w:trPr>
        <w:tc>
          <w:tcPr>
            <w:tcW w:w="2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76923C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76923C"/>
                <w:sz w:val="24"/>
                <w:szCs w:val="24"/>
                <w:lang w:val="en-GB"/>
              </w:rPr>
            </w:r>
          </w:p>
        </w:tc>
        <w:tc>
          <w:tcPr>
            <w:tcW w:w="49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Table 3.  PGD cycle 2</w:t>
            </w:r>
          </w:p>
        </w:tc>
        <w:tc>
          <w:tcPr>
            <w:tcW w:w="256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75" w:hRule="atLeast"/>
        </w:trPr>
        <w:tc>
          <w:tcPr>
            <w:tcW w:w="26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76923C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76923C"/>
                <w:sz w:val="24"/>
                <w:szCs w:val="24"/>
                <w:lang w:val="en-GB"/>
              </w:rPr>
            </w:r>
          </w:p>
        </w:tc>
        <w:tc>
          <w:tcPr>
            <w:tcW w:w="498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No. of oocytes collected</w:t>
            </w:r>
          </w:p>
        </w:tc>
        <w:tc>
          <w:tcPr>
            <w:tcW w:w="256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0</w:t>
            </w:r>
          </w:p>
        </w:tc>
      </w:tr>
      <w:tr>
        <w:trPr>
          <w:trHeight w:val="361" w:hRule="atLeast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76923C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76923C"/>
                <w:sz w:val="24"/>
                <w:szCs w:val="24"/>
                <w:lang w:val="en-GB"/>
              </w:rPr>
            </w:r>
          </w:p>
        </w:tc>
        <w:tc>
          <w:tcPr>
            <w:tcW w:w="4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No. of oocytes fertilised</w:t>
            </w:r>
          </w:p>
        </w:tc>
        <w:tc>
          <w:tcPr>
            <w:tcW w:w="25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>
        <w:trPr>
          <w:trHeight w:val="297" w:hRule="atLeast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76923C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76923C"/>
                <w:sz w:val="24"/>
                <w:szCs w:val="24"/>
                <w:lang w:val="en-GB"/>
              </w:rPr>
            </w:r>
          </w:p>
        </w:tc>
        <w:tc>
          <w:tcPr>
            <w:tcW w:w="4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No. of embryos biopsied</w:t>
            </w:r>
          </w:p>
        </w:tc>
        <w:tc>
          <w:tcPr>
            <w:tcW w:w="25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578" w:hRule="atLeast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76923C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76923C"/>
                <w:sz w:val="24"/>
                <w:szCs w:val="24"/>
                <w:lang w:val="en-GB"/>
              </w:rPr>
            </w:r>
          </w:p>
        </w:tc>
        <w:tc>
          <w:tcPr>
            <w:tcW w:w="4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No. of normal or balanced embryos on biopsy</w:t>
            </w:r>
          </w:p>
        </w:tc>
        <w:tc>
          <w:tcPr>
            <w:tcW w:w="25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76923C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76923C"/>
                <w:sz w:val="24"/>
                <w:szCs w:val="24"/>
                <w:lang w:val="en-GB"/>
              </w:rPr>
            </w:r>
          </w:p>
        </w:tc>
        <w:tc>
          <w:tcPr>
            <w:tcW w:w="4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No. of unbalanced embryos on biopsy</w:t>
            </w:r>
          </w:p>
        </w:tc>
        <w:tc>
          <w:tcPr>
            <w:tcW w:w="25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 gave no result</w:t>
            </w:r>
          </w:p>
        </w:tc>
      </w:tr>
      <w:tr>
        <w:trPr>
          <w:trHeight w:val="334" w:hRule="atLeast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76923C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76923C"/>
                <w:sz w:val="24"/>
                <w:szCs w:val="24"/>
                <w:lang w:val="en-GB"/>
              </w:rPr>
            </w:r>
          </w:p>
        </w:tc>
        <w:tc>
          <w:tcPr>
            <w:tcW w:w="4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mbryos with follow up result</w:t>
            </w:r>
          </w:p>
        </w:tc>
        <w:tc>
          <w:tcPr>
            <w:tcW w:w="25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>
        <w:trPr>
          <w:trHeight w:val="370" w:hRule="atLeast"/>
        </w:trPr>
        <w:tc>
          <w:tcPr>
            <w:tcW w:w="26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76923C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76923C"/>
                <w:sz w:val="24"/>
                <w:szCs w:val="24"/>
                <w:lang w:val="en-GB"/>
              </w:rPr>
            </w:r>
          </w:p>
        </w:tc>
        <w:tc>
          <w:tcPr>
            <w:tcW w:w="49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mbryo progression on day 5</w:t>
            </w:r>
          </w:p>
        </w:tc>
        <w:tc>
          <w:tcPr>
            <w:tcW w:w="256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ll under 10 cells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307"/>
        <w:gridCol w:w="3974"/>
        <w:gridCol w:w="2292"/>
        <w:gridCol w:w="2615"/>
      </w:tblGrid>
      <w:tr>
        <w:trPr>
          <w:trHeight w:val="806" w:hRule="atLeast"/>
        </w:trPr>
        <w:tc>
          <w:tcPr>
            <w:tcW w:w="13176" w:type="dxa"/>
            <w:gridSpan w:val="5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GB"/>
              </w:rPr>
              <w:t>Table 4. Follow up results for PGD cycle 2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*</w:t>
            </w:r>
            <w:r>
              <w:rPr>
                <w:i/>
                <w:sz w:val="16"/>
                <w:szCs w:val="16"/>
                <w:lang w:val="en-GB"/>
              </w:rPr>
              <w:t>Karyotypes based on the assumption that chromosomes other than no.22 are normal</w:t>
            </w:r>
            <w:r>
              <w:rPr>
                <w:i/>
                <w:sz w:val="24"/>
                <w:szCs w:val="24"/>
                <w:lang w:val="en-GB"/>
              </w:rPr>
              <w:t>.</w:t>
            </w:r>
          </w:p>
        </w:tc>
      </w:tr>
      <w:tr>
        <w:trPr>
          <w:trHeight w:val="806" w:hRule="atLeast"/>
        </w:trPr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Embryo no.</w:t>
            </w:r>
          </w:p>
        </w:tc>
        <w:tc>
          <w:tcPr>
            <w:tcW w:w="330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31849B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Biopsy result</w:t>
            </w:r>
          </w:p>
        </w:tc>
        <w:tc>
          <w:tcPr>
            <w:tcW w:w="39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Embryo characterisation after follow up</w:t>
            </w:r>
          </w:p>
        </w:tc>
        <w:tc>
          <w:tcPr>
            <w:tcW w:w="22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Cambria" w:ascii="Cambria" w:hAnsi="Cambria"/>
                <w:bCs/>
                <w:color w:val="000000"/>
                <w:sz w:val="24"/>
                <w:szCs w:val="24"/>
                <w:lang w:val="en-US" w:eastAsia="en-US"/>
              </w:rPr>
              <w:t>Mechanism of aneuploidy and mosaicism</w:t>
            </w:r>
          </w:p>
        </w:tc>
        <w:tc>
          <w:tcPr>
            <w:tcW w:w="2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31849B"/>
                <w:sz w:val="24"/>
                <w:szCs w:val="24"/>
                <w:lang w:val="en-GB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595630</wp:posOffset>
                      </wp:positionH>
                      <wp:positionV relativeFrom="paragraph">
                        <wp:posOffset>521335</wp:posOffset>
                      </wp:positionV>
                      <wp:extent cx="371475" cy="504825"/>
                      <wp:effectExtent l="0" t="0" r="0" b="2857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1520" cy="504720"/>
                                <a:chOff x="0" y="0"/>
                                <a:chExt cx="371520" cy="5047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57960" y="171360"/>
                                  <a:ext cx="265320" cy="3333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5320" cy="333360"/>
                                  </a:xfrm>
                                  <a:prstGeom prst="donut">
                                    <a:avLst>
                                      <a:gd name="adj" fmla="val 25000"/>
                                    </a:avLst>
                                  </a:pr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4320" y="0"/>
                                    <a:ext cx="69120" cy="9720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0"/>
                                  <a:ext cx="37152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22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R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6.9pt;margin-top:41.05pt;width:29.25pt;height:39.75pt" coordorigin="938,821" coordsize="585,795">
                      <v:group id="shape_0" style="position:absolute;left:1030;top:1091;width:418;height:525">
                        <v:shape id="shape_0" fillcolor="#fabf8f" stroked="t" o:allowincell="t" style="position:absolute;left:1030;top:1091;width:417;height:524;mso-wrap-style:none;v-text-anchor:middle" type="_x0000_t23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shape>
                        <v:shape id="shape_0" fillcolor="#92cddc" stroked="t" o:allowincell="t" style="position:absolute;left:1178;top:1091;width:108;height:152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  <v:shape id="shape_0" stroked="f" o:allowincell="t" style="position:absolute;left:938;top:821;width:584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2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R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color w:val="000000"/>
                <w:sz w:val="24"/>
                <w:szCs w:val="24"/>
                <w:lang w:val="en-GB"/>
              </w:rPr>
              <w:t>Theoretical oocyte content for chromosome 22</w:t>
            </w:r>
          </w:p>
        </w:tc>
      </w:tr>
      <w:tr>
        <w:trPr>
          <w:trHeight w:val="806" w:hRule="atLeast"/>
        </w:trPr>
        <w:tc>
          <w:tcPr>
            <w:tcW w:w="98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330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 xml:space="preserve">Partial monosomy 22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46,--,r(22)(q10q12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97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Aneuploid/chaotic mosaic embryo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46,--,r(22)(q10q12)[10]/chaotic [9]</w:t>
            </w:r>
          </w:p>
        </w:tc>
        <w:tc>
          <w:tcPr>
            <w:tcW w:w="229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iotic error and chaotic chromosome  divisions</w:t>
            </w:r>
          </w:p>
        </w:tc>
        <w:tc>
          <w:tcPr>
            <w:tcW w:w="261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val="en-GB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159385</wp:posOffset>
                      </wp:positionV>
                      <wp:extent cx="447675" cy="631190"/>
                      <wp:effectExtent l="0" t="0" r="0" b="2857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47840" cy="631080"/>
                                <a:chOff x="0" y="0"/>
                                <a:chExt cx="447840" cy="631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447840" cy="252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Del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72080" y="183600"/>
                                  <a:ext cx="123840" cy="4478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123840" cy="447840"/>
                                  </a:xfrm>
                                  <a:custGeom>
                                    <a:avLst/>
                                    <a:gdLst>
                                      <a:gd name="textAreaLeft" fmla="*/ 3240 w 70200"/>
                                      <a:gd name="textAreaRight" fmla="*/ 66960 w 70200"/>
                                      <a:gd name="textAreaTop" fmla="*/ 3240 h 253800"/>
                                      <a:gd name="textAreaBottom" fmla="*/ 250560 h 25380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77804">
                                        <a:moveTo>
                                          <a:pt x="3600" y="0"/>
                                        </a:moveTo>
                                        <a:arcTo wR="3600" hR="3600" stAng="16200000" swAng="-5400000"/>
                                        <a:lnTo>
                                          <a:pt x="0" y="74204"/>
                                        </a:lnTo>
                                        <a:arcTo wR="3600" hR="3600" stAng="10800000" swAng="-5400000"/>
                                        <a:lnTo>
                                          <a:pt x="18000" y="77804"/>
                                        </a:lnTo>
                                        <a:arcTo wR="3600" hR="3600" stAng="5400000" swAng="-5400000"/>
                                        <a:lnTo>
                                          <a:pt x="21600" y="3600"/>
                                        </a:lnTo>
                                        <a:arcTo wR="3600" hR="3600" stAng="0" swAng="-5400000"/>
                                        <a:close/>
                                      </a:path>
                                    </a:pathLst>
                                  </a:cu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76680"/>
                                    <a:ext cx="123840" cy="5832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85pt;margin-top:12.55pt;width:35.25pt;height:49.7pt" coordorigin="217,251" coordsize="705,994">
                      <v:shape id="shape_0" stroked="f" o:allowincell="t" style="position:absolute;left:217;top:251;width:704;height:39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Del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488;top:540;width:195;height:705">
                        <v:roundrect id="shape_0" fillcolor="#fabf8f" stroked="t" o:allowincell="t" style="position:absolute;left:488;top:540;width:194;height:704;mso-wrap-style:none;v-text-anchor:middle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roundrect>
                        <v:shape id="shape_0" fillcolor="#92cddc" stroked="t" o:allowincell="t" style="position:absolute;left:488;top:661;width:194;height:91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767715</wp:posOffset>
                      </wp:positionH>
                      <wp:positionV relativeFrom="paragraph">
                        <wp:posOffset>163830</wp:posOffset>
                      </wp:positionV>
                      <wp:extent cx="295275" cy="788670"/>
                      <wp:effectExtent l="0" t="0" r="0" b="2857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95200" cy="788760"/>
                                <a:chOff x="0" y="0"/>
                                <a:chExt cx="295200" cy="7887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5760" y="162000"/>
                                  <a:ext cx="95400" cy="6267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95400" cy="626760"/>
                                  </a:xfrm>
                                  <a:custGeom>
                                    <a:avLst/>
                                    <a:gdLst>
                                      <a:gd name="textAreaLeft" fmla="*/ 2520 w 54000"/>
                                      <a:gd name="textAreaRight" fmla="*/ 51480 w 54000"/>
                                      <a:gd name="textAreaTop" fmla="*/ 2520 h 355320"/>
                                      <a:gd name="textAreaBottom" fmla="*/ 352800 h 35532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141330">
                                        <a:moveTo>
                                          <a:pt x="3600" y="0"/>
                                        </a:moveTo>
                                        <a:arcTo wR="3600" hR="3600" stAng="16200000" swAng="-5400000"/>
                                        <a:lnTo>
                                          <a:pt x="0" y="137730"/>
                                        </a:lnTo>
                                        <a:arcTo wR="3600" hR="3600" stAng="10800000" swAng="-5400000"/>
                                        <a:lnTo>
                                          <a:pt x="18000" y="141330"/>
                                        </a:lnTo>
                                        <a:arcTo wR="3600" hR="3600" stAng="5400000" swAng="-5400000"/>
                                        <a:lnTo>
                                          <a:pt x="21600" y="3600"/>
                                        </a:lnTo>
                                        <a:arcTo wR="3600" hR="3600" stAng="0" swAng="-5400000"/>
                                        <a:close/>
                                      </a:path>
                                    </a:pathLst>
                                  </a:cu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64800"/>
                                    <a:ext cx="95400" cy="6084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0"/>
                                  <a:ext cx="2952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22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0.45pt;margin-top:12.9pt;width:23.25pt;height:62.1pt" coordorigin="1209,258" coordsize="465,1242">
                      <v:group id="shape_0" style="position:absolute;left:1360;top:513;width:150;height:987">
                        <v:roundrect id="shape_0" fillcolor="#fabf8f" stroked="t" o:allowincell="t" style="position:absolute;left:1360;top:513;width:149;height:986;mso-wrap-style:none;v-text-anchor:middle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roundrect>
                        <v:shape id="shape_0" fillcolor="#92cddc" stroked="t" o:allowincell="t" style="position:absolute;left:1360;top:615;width:149;height:95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  <v:shape id="shape_0" stroked="f" o:allowincell="t" style="position:absolute;left:1209;top:258;width:464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2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1219" w:hRule="atLeast"/>
        </w:trPr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33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Mosaic partial trisomy 22/Partial monosomy 2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47,--,+del(22)(p10q12)/46,--,  del(22)(p10q12)</w:t>
            </w:r>
          </w:p>
        </w:tc>
        <w:tc>
          <w:tcPr>
            <w:tcW w:w="39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ully chaotic embryo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val="en-US" w:eastAsia="en-US"/>
              </w:rPr>
            </w:pPr>
            <w:r>
              <w:rPr>
                <w:rFonts w:eastAsia="Times New Roman"/>
                <w:bCs/>
                <w:color w:val="000000"/>
                <w:lang w:val="en-US" w:eastAsia="en-US"/>
              </w:rPr>
              <w:t>Meiotic error and chaotic cell divisions</w:t>
            </w:r>
          </w:p>
        </w:tc>
        <w:tc>
          <w:tcPr>
            <w:tcW w:w="26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color w:val="000000"/>
                <w:lang w:val="en-GB" w:eastAsia="en-US"/>
              </w:rPr>
            </w:pPr>
            <w:r>
              <w:rPr>
                <w:rFonts w:eastAsia="Times New Roman"/>
                <w:bCs/>
                <w:color w:val="000000"/>
                <w:lang w:val="en-GB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806" w:hRule="atLeast"/>
        </w:trPr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33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onosomy 22 and 14, intact 22 is present.</w:t>
            </w:r>
          </w:p>
        </w:tc>
        <w:tc>
          <w:tcPr>
            <w:tcW w:w="39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aploid embryo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Y18 ReFISH- Only X present and one signal for 18</w:t>
            </w:r>
          </w:p>
        </w:tc>
        <w:tc>
          <w:tcPr>
            <w:tcW w:w="22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One parental genome was present.</w:t>
            </w:r>
          </w:p>
        </w:tc>
        <w:tc>
          <w:tcPr>
            <w:tcW w:w="26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349250</wp:posOffset>
                      </wp:positionH>
                      <wp:positionV relativeFrom="paragraph">
                        <wp:posOffset>323215</wp:posOffset>
                      </wp:positionV>
                      <wp:extent cx="447675" cy="631190"/>
                      <wp:effectExtent l="0" t="0" r="0" b="2857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47840" cy="631080"/>
                                <a:chOff x="0" y="0"/>
                                <a:chExt cx="447840" cy="631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447840" cy="252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Del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72080" y="183600"/>
                                  <a:ext cx="123840" cy="4478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123840" cy="447840"/>
                                  </a:xfrm>
                                  <a:custGeom>
                                    <a:avLst/>
                                    <a:gdLst>
                                      <a:gd name="textAreaLeft" fmla="*/ 3240 w 70200"/>
                                      <a:gd name="textAreaRight" fmla="*/ 66960 w 70200"/>
                                      <a:gd name="textAreaTop" fmla="*/ 3240 h 253800"/>
                                      <a:gd name="textAreaBottom" fmla="*/ 250560 h 25380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77804">
                                        <a:moveTo>
                                          <a:pt x="3600" y="0"/>
                                        </a:moveTo>
                                        <a:arcTo wR="3600" hR="3600" stAng="16200000" swAng="-5400000"/>
                                        <a:lnTo>
                                          <a:pt x="0" y="74204"/>
                                        </a:lnTo>
                                        <a:arcTo wR="3600" hR="3600" stAng="10800000" swAng="-5400000"/>
                                        <a:lnTo>
                                          <a:pt x="18000" y="77804"/>
                                        </a:lnTo>
                                        <a:arcTo wR="3600" hR="3600" stAng="5400000" swAng="-5400000"/>
                                        <a:lnTo>
                                          <a:pt x="21600" y="3600"/>
                                        </a:lnTo>
                                        <a:arcTo wR="3600" hR="3600" stAng="0" swAng="-5400000"/>
                                        <a:close/>
                                      </a:path>
                                    </a:pathLst>
                                  </a:cu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76680"/>
                                    <a:ext cx="123840" cy="5832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7.5pt;margin-top:25.45pt;width:35.25pt;height:49.7pt" coordorigin="550,509" coordsize="705,994">
                      <v:shape id="shape_0" stroked="f" o:allowincell="t" style="position:absolute;left:550;top:509;width:704;height:39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Del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821;top:798;width:195;height:705">
                        <v:roundrect id="shape_0" fillcolor="#fabf8f" stroked="t" o:allowincell="t" style="position:absolute;left:821;top:798;width:194;height:704;mso-wrap-style:none;v-text-anchor:middle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roundrect>
                        <v:shape id="shape_0" fillcolor="#92cddc" stroked="t" o:allowincell="t" style="position:absolute;left:821;top:919;width:194;height:91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</v:group>
                  </w:pict>
                </mc:Fallback>
              </mc:AlternateContent>
            </w:r>
            <w:r>
              <w:rPr>
                <w:rFonts w:cs="Calibri"/>
                <w:color w:val="000000"/>
                <w:lang w:val="en-GB"/>
              </w:rPr>
              <w:t xml:space="preserve">                  </w:t>
            </w:r>
            <w:r>
              <w:rPr>
                <w:color w:val="000000"/>
                <w:lang w:val="en-GB"/>
              </w:rPr>
              <w:t>Unknown</w:t>
            </w:r>
          </w:p>
        </w:tc>
      </w:tr>
      <w:tr>
        <w:trPr>
          <w:trHeight w:val="806" w:hRule="atLeast"/>
        </w:trPr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33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Monosomy 22, ring and deleted 22 are present in the nuclei.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,--,-22,</w:t>
            </w:r>
            <w:ins w:id="1" w:author="Office 2004 Test Drive User" w:date="2008-09-10T11:17:00Z">
              <w:r>
                <w:rPr>
                  <w:color w:val="000000"/>
                  <w:lang w:val="en-GB"/>
                </w:rPr>
                <w:t xml:space="preserve"> </w:t>
              </w:r>
            </w:ins>
            <w:r>
              <w:rPr>
                <w:color w:val="000000"/>
                <w:lang w:val="en-GB"/>
              </w:rPr>
              <w:t>del(22)(p10q12)r(22)(q10q12)</w:t>
            </w:r>
          </w:p>
        </w:tc>
        <w:tc>
          <w:tcPr>
            <w:tcW w:w="39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Fully chaotic  embryo</w:t>
            </w:r>
          </w:p>
        </w:tc>
        <w:tc>
          <w:tcPr>
            <w:tcW w:w="22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ost zygotic loss of chromosome 22 and chaotic cell divisions</w:t>
            </w:r>
          </w:p>
        </w:tc>
        <w:tc>
          <w:tcPr>
            <w:tcW w:w="26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920750</wp:posOffset>
                      </wp:positionH>
                      <wp:positionV relativeFrom="paragraph">
                        <wp:posOffset>67310</wp:posOffset>
                      </wp:positionV>
                      <wp:extent cx="371475" cy="504825"/>
                      <wp:effectExtent l="0" t="0" r="0" b="2857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1520" cy="504720"/>
                                <a:chOff x="0" y="0"/>
                                <a:chExt cx="371520" cy="5047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57960" y="171360"/>
                                  <a:ext cx="265320" cy="3333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5320" cy="333360"/>
                                  </a:xfrm>
                                  <a:prstGeom prst="donut">
                                    <a:avLst>
                                      <a:gd name="adj" fmla="val 25000"/>
                                    </a:avLst>
                                  </a:pr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4320" y="0"/>
                                    <a:ext cx="69120" cy="9720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0"/>
                                  <a:ext cx="37152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22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R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2.5pt;margin-top:5.3pt;width:29.25pt;height:39.75pt" coordorigin="1450,106" coordsize="585,795">
                      <v:group id="shape_0" style="position:absolute;left:1541;top:376;width:418;height:525">
                        <v:shape id="shape_0" fillcolor="#fabf8f" stroked="t" o:allowincell="t" style="position:absolute;left:1541;top:376;width:417;height:524;mso-wrap-style:none;v-text-anchor:middle" type="_x0000_t23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shape>
                        <v:shape id="shape_0" fillcolor="#92cddc" stroked="t" o:allowincell="t" style="position:absolute;left:1690;top:376;width:108;height:152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  <v:shape id="shape_0" stroked="f" o:allowincell="t" style="position:absolute;left:1450;top:106;width:584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2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R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418465</wp:posOffset>
                      </wp:positionH>
                      <wp:positionV relativeFrom="paragraph">
                        <wp:posOffset>123190</wp:posOffset>
                      </wp:positionV>
                      <wp:extent cx="447675" cy="631190"/>
                      <wp:effectExtent l="0" t="0" r="0" b="2857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47840" cy="631080"/>
                                <a:chOff x="0" y="0"/>
                                <a:chExt cx="447840" cy="631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447840" cy="252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Del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72080" y="183600"/>
                                  <a:ext cx="123840" cy="4478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123840" cy="447840"/>
                                  </a:xfrm>
                                  <a:custGeom>
                                    <a:avLst/>
                                    <a:gdLst>
                                      <a:gd name="textAreaLeft" fmla="*/ 3240 w 70200"/>
                                      <a:gd name="textAreaRight" fmla="*/ 66960 w 70200"/>
                                      <a:gd name="textAreaTop" fmla="*/ 3240 h 253800"/>
                                      <a:gd name="textAreaBottom" fmla="*/ 250560 h 25380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77804">
                                        <a:moveTo>
                                          <a:pt x="3600" y="0"/>
                                        </a:moveTo>
                                        <a:arcTo wR="3600" hR="3600" stAng="16200000" swAng="-5400000"/>
                                        <a:lnTo>
                                          <a:pt x="0" y="74204"/>
                                        </a:lnTo>
                                        <a:arcTo wR="3600" hR="3600" stAng="10800000" swAng="-5400000"/>
                                        <a:lnTo>
                                          <a:pt x="18000" y="77804"/>
                                        </a:lnTo>
                                        <a:arcTo wR="3600" hR="3600" stAng="5400000" swAng="-5400000"/>
                                        <a:lnTo>
                                          <a:pt x="21600" y="3600"/>
                                        </a:lnTo>
                                        <a:arcTo wR="3600" hR="3600" stAng="0" swAng="-5400000"/>
                                        <a:close/>
                                      </a:path>
                                    </a:pathLst>
                                  </a:cu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76680"/>
                                    <a:ext cx="123840" cy="5832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2.95pt;margin-top:9.7pt;width:35.25pt;height:49.7pt" coordorigin="659,194" coordsize="705,994">
                      <v:shape id="shape_0" stroked="f" o:allowincell="t" style="position:absolute;left:659;top:194;width:704;height:39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Del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930;top:483;width:195;height:705">
                        <v:roundrect id="shape_0" fillcolor="#fabf8f" stroked="t" o:allowincell="t" style="position:absolute;left:930;top:483;width:194;height:704;mso-wrap-style:none;v-text-anchor:middle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roundrect>
                        <v:shape id="shape_0" fillcolor="#92cddc" stroked="t" o:allowincell="t" style="position:absolute;left:930;top:604;width:194;height:91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</w:tc>
      </w:tr>
      <w:tr>
        <w:trPr>
          <w:trHeight w:val="534" w:hRule="atLeast"/>
        </w:trPr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33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 xml:space="preserve">Partial monosomy 22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46,--,del(22)(p10q12)</w:t>
            </w:r>
          </w:p>
        </w:tc>
        <w:tc>
          <w:tcPr>
            <w:tcW w:w="39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ully chaotic embryo with ring 22 present and deleted 22 missing</w:t>
            </w:r>
          </w:p>
        </w:tc>
        <w:tc>
          <w:tcPr>
            <w:tcW w:w="22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rFonts w:eastAsia="Calibri" w:cs="Calibri"/>
                <w:bCs/>
                <w:color w:val="000000"/>
                <w:lang w:val="en-US" w:eastAsia="en-US"/>
              </w:rPr>
              <w:t xml:space="preserve"> </w:t>
            </w:r>
            <w:r>
              <w:rPr>
                <w:rFonts w:eastAsia="Times New Roman"/>
                <w:bCs/>
                <w:color w:val="000000"/>
                <w:lang w:val="en-US" w:eastAsia="en-US"/>
              </w:rPr>
              <w:t>Embryo started with balanced</w:t>
            </w:r>
            <w:ins w:id="2" w:author="Office 2004 Test Drive User" w:date="2008-08-26T13:00:00Z">
              <w:r>
                <w:rPr>
                  <w:rFonts w:eastAsia="Times New Roman"/>
                  <w:bCs/>
                  <w:color w:val="000000"/>
                  <w:lang w:val="en-US" w:eastAsia="en-US"/>
                </w:rPr>
                <w:t xml:space="preserve"> </w:t>
              </w:r>
            </w:ins>
            <w:r>
              <w:rPr>
                <w:rFonts w:eastAsia="Times New Roman"/>
                <w:bCs/>
                <w:color w:val="000000"/>
                <w:lang w:val="en-US" w:eastAsia="en-US"/>
              </w:rPr>
              <w:t>chromosomes but chaotic cell divisions &amp; chromosome loss followed</w:t>
            </w:r>
          </w:p>
        </w:tc>
        <w:tc>
          <w:tcPr>
            <w:tcW w:w="26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977265</wp:posOffset>
                      </wp:positionH>
                      <wp:positionV relativeFrom="paragraph">
                        <wp:posOffset>67310</wp:posOffset>
                      </wp:positionV>
                      <wp:extent cx="371475" cy="504825"/>
                      <wp:effectExtent l="0" t="0" r="0" b="2857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1520" cy="504720"/>
                                <a:chOff x="0" y="0"/>
                                <a:chExt cx="371520" cy="5047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57960" y="171360"/>
                                  <a:ext cx="265320" cy="3333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5320" cy="333360"/>
                                  </a:xfrm>
                                  <a:prstGeom prst="donut">
                                    <a:avLst>
                                      <a:gd name="adj" fmla="val 25000"/>
                                    </a:avLst>
                                  </a:pr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4320" y="0"/>
                                    <a:ext cx="69120" cy="9720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0"/>
                                  <a:ext cx="37152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22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R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6.95pt;margin-top:5.3pt;width:29.25pt;height:39.75pt" coordorigin="1539,106" coordsize="585,795">
                      <v:group id="shape_0" style="position:absolute;left:1630;top:376;width:418;height:525">
                        <v:shape id="shape_0" fillcolor="#fabf8f" stroked="t" o:allowincell="t" style="position:absolute;left:1630;top:376;width:417;height:524;mso-wrap-style:none;v-text-anchor:middle" type="_x0000_t23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shape>
                        <v:shape id="shape_0" fillcolor="#92cddc" stroked="t" o:allowincell="t" style="position:absolute;left:1779;top:376;width:108;height:152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  <v:shape id="shape_0" stroked="f" o:allowincell="t" style="position:absolute;left:1539;top:106;width:584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2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R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Calibri"/>
                <w:color w:val="000000"/>
                <w:lang w:val="en-GB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911" w:hRule="atLeast"/>
        </w:trPr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33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 result</w:t>
            </w:r>
          </w:p>
        </w:tc>
        <w:tc>
          <w:tcPr>
            <w:tcW w:w="39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nly one nucleus with signals on follow up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Partial monosomy 22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 xml:space="preserve">46,--,r(22)(q10q12) </w:t>
            </w:r>
          </w:p>
        </w:tc>
        <w:tc>
          <w:tcPr>
            <w:tcW w:w="22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nknown</w:t>
            </w:r>
          </w:p>
        </w:tc>
        <w:tc>
          <w:tcPr>
            <w:tcW w:w="26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conclusive</w:t>
            </w:r>
          </w:p>
        </w:tc>
      </w:tr>
      <w:tr>
        <w:trPr>
          <w:trHeight w:val="919" w:hRule="atLeast"/>
        </w:trPr>
        <w:tc>
          <w:tcPr>
            <w:tcW w:w="98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330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Partial monosomy 22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46,--,r(22)(q10q1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9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ully chaotic embryo</w:t>
            </w:r>
          </w:p>
        </w:tc>
        <w:tc>
          <w:tcPr>
            <w:tcW w:w="22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rFonts w:eastAsia="Times New Roman"/>
                <w:bCs/>
                <w:color w:val="000000"/>
                <w:lang w:val="en-US" w:eastAsia="en-US"/>
              </w:rPr>
              <w:t>Meiotic error and chaotic cell divisions</w:t>
            </w:r>
          </w:p>
        </w:tc>
        <w:tc>
          <w:tcPr>
            <w:tcW w:w="261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556895</wp:posOffset>
                      </wp:positionH>
                      <wp:positionV relativeFrom="paragraph">
                        <wp:posOffset>-156210</wp:posOffset>
                      </wp:positionV>
                      <wp:extent cx="371475" cy="504825"/>
                      <wp:effectExtent l="0" t="0" r="0" b="2857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1520" cy="504720"/>
                                <a:chOff x="0" y="0"/>
                                <a:chExt cx="371520" cy="5047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57960" y="171360"/>
                                  <a:ext cx="265320" cy="3333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5320" cy="333360"/>
                                  </a:xfrm>
                                  <a:prstGeom prst="donut">
                                    <a:avLst>
                                      <a:gd name="adj" fmla="val 25000"/>
                                    </a:avLst>
                                  </a:pr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4320" y="0"/>
                                    <a:ext cx="69120" cy="9720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0"/>
                                  <a:ext cx="37152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22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R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3.85pt;margin-top:-12.3pt;width:29.25pt;height:39.75pt" coordorigin="877,-246" coordsize="585,795">
                      <v:group id="shape_0" style="position:absolute;left:968;top:24;width:418;height:525">
                        <v:shape id="shape_0" fillcolor="#fabf8f" stroked="t" o:allowincell="t" style="position:absolute;left:968;top:24;width:417;height:524;mso-wrap-style:none;v-text-anchor:middle" type="_x0000_t23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shape>
                        <v:shape id="shape_0" fillcolor="#92cddc" stroked="t" o:allowincell="t" style="position:absolute;left:1117;top:24;width:108;height:152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  <v:shape id="shape_0" stroked="f" o:allowincell="t" style="position:absolute;left:877;top:-246;width:584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2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R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</w:tbl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6"/>
        <w:gridCol w:w="1403"/>
        <w:gridCol w:w="1886"/>
        <w:gridCol w:w="1886"/>
        <w:gridCol w:w="1886"/>
        <w:gridCol w:w="1886"/>
        <w:gridCol w:w="1723"/>
      </w:tblGrid>
      <w:tr>
        <w:trPr>
          <w:trHeight w:val="551" w:hRule="atLeast"/>
        </w:trPr>
        <w:tc>
          <w:tcPr>
            <w:tcW w:w="13176" w:type="dxa"/>
            <w:gridSpan w:val="7"/>
            <w:tcBorders>
              <w:top w:val="single" w:sz="8" w:space="0" w:color="000000"/>
              <w:bottom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24"/>
                <w:szCs w:val="24"/>
                <w:lang w:val="en-GB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1800225</wp:posOffset>
                      </wp:positionH>
                      <wp:positionV relativeFrom="paragraph">
                        <wp:posOffset>342900</wp:posOffset>
                      </wp:positionV>
                      <wp:extent cx="295275" cy="788670"/>
                      <wp:effectExtent l="0" t="0" r="0" b="28575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95200" cy="788760"/>
                                <a:chOff x="0" y="0"/>
                                <a:chExt cx="295200" cy="7887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5760" y="162000"/>
                                  <a:ext cx="95400" cy="6267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95400" cy="626760"/>
                                  </a:xfrm>
                                  <a:custGeom>
                                    <a:avLst/>
                                    <a:gdLst>
                                      <a:gd name="textAreaLeft" fmla="*/ 2520 w 54000"/>
                                      <a:gd name="textAreaRight" fmla="*/ 51480 w 54000"/>
                                      <a:gd name="textAreaTop" fmla="*/ 2520 h 355320"/>
                                      <a:gd name="textAreaBottom" fmla="*/ 352800 h 35532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141330">
                                        <a:moveTo>
                                          <a:pt x="3600" y="0"/>
                                        </a:moveTo>
                                        <a:arcTo wR="3600" hR="3600" stAng="16200000" swAng="-5400000"/>
                                        <a:lnTo>
                                          <a:pt x="0" y="137730"/>
                                        </a:lnTo>
                                        <a:arcTo wR="3600" hR="3600" stAng="10800000" swAng="-5400000"/>
                                        <a:lnTo>
                                          <a:pt x="18000" y="141330"/>
                                        </a:lnTo>
                                        <a:arcTo wR="3600" hR="3600" stAng="5400000" swAng="-5400000"/>
                                        <a:lnTo>
                                          <a:pt x="21600" y="3600"/>
                                        </a:lnTo>
                                        <a:arcTo wR="3600" hR="3600" stAng="0" swAng="-5400000"/>
                                        <a:close/>
                                      </a:path>
                                    </a:pathLst>
                                  </a:cu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64800"/>
                                    <a:ext cx="95400" cy="6084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0"/>
                                  <a:ext cx="2952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22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1.75pt;margin-top:27pt;width:23.25pt;height:62.15pt" coordorigin="2835,540" coordsize="465,1243">
                      <v:group id="shape_0" style="position:absolute;left:2986;top:795;width:150;height:987">
                        <v:roundrect id="shape_0" fillcolor="#fabf8f" stroked="t" o:allowincell="t" style="position:absolute;left:2986;top:795;width:149;height:986;mso-wrap-style:none;v-text-anchor:middle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roundrect>
                        <v:shape id="shape_0" fillcolor="#92cddc" stroked="t" o:allowincell="t" style="position:absolute;left:2986;top:897;width:149;height:95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  <v:shape id="shape_0" stroked="f" o:allowincell="t" style="position:absolute;left:2835;top:540;width:464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2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7459980</wp:posOffset>
                      </wp:positionH>
                      <wp:positionV relativeFrom="paragraph">
                        <wp:posOffset>342900</wp:posOffset>
                      </wp:positionV>
                      <wp:extent cx="295275" cy="788670"/>
                      <wp:effectExtent l="0" t="0" r="0" b="28575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95200" cy="788760"/>
                                <a:chOff x="0" y="0"/>
                                <a:chExt cx="295200" cy="7887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5760" y="162000"/>
                                  <a:ext cx="95400" cy="6267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95400" cy="626760"/>
                                  </a:xfrm>
                                  <a:custGeom>
                                    <a:avLst/>
                                    <a:gdLst>
                                      <a:gd name="textAreaLeft" fmla="*/ 2520 w 54000"/>
                                      <a:gd name="textAreaRight" fmla="*/ 51480 w 54000"/>
                                      <a:gd name="textAreaTop" fmla="*/ 2520 h 355320"/>
                                      <a:gd name="textAreaBottom" fmla="*/ 352800 h 35532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141330">
                                        <a:moveTo>
                                          <a:pt x="3600" y="0"/>
                                        </a:moveTo>
                                        <a:arcTo wR="3600" hR="3600" stAng="16200000" swAng="-5400000"/>
                                        <a:lnTo>
                                          <a:pt x="0" y="137730"/>
                                        </a:lnTo>
                                        <a:arcTo wR="3600" hR="3600" stAng="10800000" swAng="-5400000"/>
                                        <a:lnTo>
                                          <a:pt x="18000" y="141330"/>
                                        </a:lnTo>
                                        <a:arcTo wR="3600" hR="3600" stAng="5400000" swAng="-5400000"/>
                                        <a:lnTo>
                                          <a:pt x="21600" y="3600"/>
                                        </a:lnTo>
                                        <a:arcTo wR="3600" hR="3600" stAng="0" swAng="-5400000"/>
                                        <a:close/>
                                      </a:path>
                                    </a:pathLst>
                                  </a:cu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64800"/>
                                    <a:ext cx="95400" cy="6084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0"/>
                                  <a:ext cx="2952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22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587.4pt;margin-top:27pt;width:23.25pt;height:62.15pt" coordorigin="11748,540" coordsize="465,1243">
                      <v:group id="shape_0" style="position:absolute;left:11899;top:795;width:150;height:987">
                        <v:roundrect id="shape_0" fillcolor="#fabf8f" stroked="t" o:allowincell="t" style="position:absolute;left:11899;top:795;width:149;height:986;mso-wrap-style:none;v-text-anchor:middle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roundrect>
                        <v:shape id="shape_0" fillcolor="#92cddc" stroked="t" o:allowincell="t" style="position:absolute;left:11899;top:897;width:149;height:95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  <v:shape id="shape_0" stroked="f" o:allowincell="t" style="position:absolute;left:11748;top:540;width:464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2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6377305</wp:posOffset>
                      </wp:positionH>
                      <wp:positionV relativeFrom="paragraph">
                        <wp:posOffset>342900</wp:posOffset>
                      </wp:positionV>
                      <wp:extent cx="295275" cy="788670"/>
                      <wp:effectExtent l="0" t="0" r="0" b="28575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95200" cy="788760"/>
                                <a:chOff x="0" y="0"/>
                                <a:chExt cx="295200" cy="7887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5760" y="162000"/>
                                  <a:ext cx="95400" cy="6267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95400" cy="626760"/>
                                  </a:xfrm>
                                  <a:custGeom>
                                    <a:avLst/>
                                    <a:gdLst>
                                      <a:gd name="textAreaLeft" fmla="*/ 2520 w 54000"/>
                                      <a:gd name="textAreaRight" fmla="*/ 51480 w 54000"/>
                                      <a:gd name="textAreaTop" fmla="*/ 2520 h 355320"/>
                                      <a:gd name="textAreaBottom" fmla="*/ 352800 h 35532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141330">
                                        <a:moveTo>
                                          <a:pt x="3600" y="0"/>
                                        </a:moveTo>
                                        <a:arcTo wR="3600" hR="3600" stAng="16200000" swAng="-5400000"/>
                                        <a:lnTo>
                                          <a:pt x="0" y="137730"/>
                                        </a:lnTo>
                                        <a:arcTo wR="3600" hR="3600" stAng="10800000" swAng="-5400000"/>
                                        <a:lnTo>
                                          <a:pt x="18000" y="141330"/>
                                        </a:lnTo>
                                        <a:arcTo wR="3600" hR="3600" stAng="5400000" swAng="-5400000"/>
                                        <a:lnTo>
                                          <a:pt x="21600" y="3600"/>
                                        </a:lnTo>
                                        <a:arcTo wR="3600" hR="3600" stAng="0" swAng="-5400000"/>
                                        <a:close/>
                                      </a:path>
                                    </a:pathLst>
                                  </a:cu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64800"/>
                                    <a:ext cx="95400" cy="6084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0"/>
                                  <a:ext cx="29520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22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502.15pt;margin-top:27pt;width:23.25pt;height:62.15pt" coordorigin="10043,540" coordsize="465,1243">
                      <v:group id="shape_0" style="position:absolute;left:10194;top:795;width:150;height:987">
                        <v:roundrect id="shape_0" fillcolor="#fabf8f" stroked="t" o:allowincell="t" style="position:absolute;left:10194;top:795;width:149;height:986;mso-wrap-style:none;v-text-anchor:middle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roundrect>
                        <v:shape id="shape_0" fillcolor="#92cddc" stroked="t" o:allowincell="t" style="position:absolute;left:10194;top:897;width:149;height:95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  <v:shape id="shape_0" stroked="f" o:allowincell="t" style="position:absolute;left:10043;top:540;width:464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2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b/>
                <w:sz w:val="24"/>
                <w:szCs w:val="24"/>
                <w:lang w:val="en-GB"/>
              </w:rPr>
              <w:t>Table 5. Deduced Meiotic Segregation in oocytes</w:t>
            </w:r>
          </w:p>
        </w:tc>
      </w:tr>
      <w:tr>
        <w:trPr>
          <w:trHeight w:val="1281" w:hRule="atLeast"/>
        </w:trPr>
        <w:tc>
          <w:tcPr>
            <w:tcW w:w="2506" w:type="dxa"/>
            <w:tcBorders>
              <w:top w:val="single" w:sz="8" w:space="0" w:color="000000"/>
              <w:bottom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val="en-GB"/>
              </w:rPr>
              <w:t>Theoretical meiotic segregation in oocyte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eastAsia="Times New Roman" w:cs="Cambria"/>
                <w:b/>
                <w:b/>
                <w:bCs/>
                <w:color w:val="365F91"/>
                <w:lang w:val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365F91"/>
                <w:lang w:val="en-GB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Cambria" w:hAnsi="Cambria" w:eastAsia="Times New Roman" w:cs="Cambria"/>
                <w:b/>
                <w:b/>
                <w:bCs/>
                <w:color w:val="365F91"/>
                <w:lang w:val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365F91"/>
                <w:lang w:val="en-GB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365F91"/>
                <w:lang w:val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365F91"/>
                <w:lang w:val="en-GB"/>
              </w:rPr>
            </w:r>
          </w:p>
        </w:tc>
        <w:tc>
          <w:tcPr>
            <w:tcW w:w="1886" w:type="dxa"/>
            <w:tcBorders>
              <w:top w:val="single" w:sz="8" w:space="0" w:color="000000"/>
              <w:bottom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365F91"/>
                <w:sz w:val="24"/>
                <w:szCs w:val="24"/>
                <w:lang w:val="en-GB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color w:val="365F91"/>
                <w:sz w:val="24"/>
                <w:szCs w:val="24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194945</wp:posOffset>
                      </wp:positionV>
                      <wp:extent cx="371475" cy="504825"/>
                      <wp:effectExtent l="0" t="0" r="0" b="28575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1520" cy="504720"/>
                                <a:chOff x="0" y="0"/>
                                <a:chExt cx="371520" cy="5047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57960" y="171360"/>
                                  <a:ext cx="265320" cy="3333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5320" cy="333360"/>
                                  </a:xfrm>
                                  <a:prstGeom prst="donut">
                                    <a:avLst>
                                      <a:gd name="adj" fmla="val 25000"/>
                                    </a:avLst>
                                  </a:pr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4320" y="0"/>
                                    <a:ext cx="69120" cy="9720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0"/>
                                  <a:ext cx="37152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22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R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9.35pt;margin-top:15.35pt;width:29.25pt;height:39.75pt" coordorigin="387,307" coordsize="585,795">
                      <v:group id="shape_0" style="position:absolute;left:478;top:577;width:418;height:525">
                        <v:shape id="shape_0" fillcolor="#fabf8f" stroked="t" o:allowincell="t" style="position:absolute;left:478;top:577;width:417;height:524;mso-wrap-style:none;v-text-anchor:middle" type="_x0000_t23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shape>
                        <v:shape id="shape_0" fillcolor="#92cddc" stroked="t" o:allowincell="t" style="position:absolute;left:627;top:577;width:108;height:152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  <v:shape id="shape_0" stroked="f" o:allowincell="t" style="position:absolute;left:387;top:307;width:584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2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R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467360</wp:posOffset>
                      </wp:positionH>
                      <wp:positionV relativeFrom="paragraph">
                        <wp:posOffset>74295</wp:posOffset>
                      </wp:positionV>
                      <wp:extent cx="447675" cy="631190"/>
                      <wp:effectExtent l="0" t="0" r="0" b="28575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47840" cy="631080"/>
                                <a:chOff x="0" y="0"/>
                                <a:chExt cx="447840" cy="631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447840" cy="252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Del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72080" y="183600"/>
                                  <a:ext cx="123840" cy="4478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123840" cy="447840"/>
                                  </a:xfrm>
                                  <a:custGeom>
                                    <a:avLst/>
                                    <a:gdLst>
                                      <a:gd name="textAreaLeft" fmla="*/ 3240 w 70200"/>
                                      <a:gd name="textAreaRight" fmla="*/ 66960 w 70200"/>
                                      <a:gd name="textAreaTop" fmla="*/ 3240 h 253800"/>
                                      <a:gd name="textAreaBottom" fmla="*/ 250560 h 25380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77804">
                                        <a:moveTo>
                                          <a:pt x="3600" y="0"/>
                                        </a:moveTo>
                                        <a:arcTo wR="3600" hR="3600" stAng="16200000" swAng="-5400000"/>
                                        <a:lnTo>
                                          <a:pt x="0" y="74204"/>
                                        </a:lnTo>
                                        <a:arcTo wR="3600" hR="3600" stAng="10800000" swAng="-5400000"/>
                                        <a:lnTo>
                                          <a:pt x="18000" y="77804"/>
                                        </a:lnTo>
                                        <a:arcTo wR="3600" hR="3600" stAng="5400000" swAng="-5400000"/>
                                        <a:lnTo>
                                          <a:pt x="21600" y="3600"/>
                                        </a:lnTo>
                                        <a:arcTo wR="3600" hR="3600" stAng="0" swAng="-5400000"/>
                                        <a:close/>
                                      </a:path>
                                    </a:pathLst>
                                  </a:cu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76680"/>
                                    <a:ext cx="123840" cy="5832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6.8pt;margin-top:5.85pt;width:35.25pt;height:49.7pt" coordorigin="736,117" coordsize="705,994">
                      <v:shape id="shape_0" stroked="f" o:allowincell="t" style="position:absolute;left:736;top:117;width:704;height:39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Del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1007;top:406;width:195;height:705">
                        <v:roundrect id="shape_0" fillcolor="#fabf8f" stroked="t" o:allowincell="t" style="position:absolute;left:1007;top:406;width:194;height:704;mso-wrap-style:none;v-text-anchor:middle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roundrect>
                        <v:shape id="shape_0" fillcolor="#92cddc" stroked="t" o:allowincell="t" style="position:absolute;left:1007;top:527;width:194;height:91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</w:tc>
        <w:tc>
          <w:tcPr>
            <w:tcW w:w="1886" w:type="dxa"/>
            <w:tcBorders>
              <w:top w:val="single" w:sz="8" w:space="0" w:color="000000"/>
              <w:bottom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365F91"/>
                <w:lang w:val="en-GB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color w:val="365F91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54000</wp:posOffset>
                      </wp:positionH>
                      <wp:positionV relativeFrom="paragraph">
                        <wp:posOffset>12065</wp:posOffset>
                      </wp:positionV>
                      <wp:extent cx="447675" cy="631190"/>
                      <wp:effectExtent l="0" t="0" r="0" b="28575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47840" cy="631080"/>
                                <a:chOff x="0" y="0"/>
                                <a:chExt cx="447840" cy="631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447840" cy="252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Del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72080" y="183600"/>
                                  <a:ext cx="123840" cy="4478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123840" cy="447840"/>
                                  </a:xfrm>
                                  <a:custGeom>
                                    <a:avLst/>
                                    <a:gdLst>
                                      <a:gd name="textAreaLeft" fmla="*/ 3240 w 70200"/>
                                      <a:gd name="textAreaRight" fmla="*/ 66960 w 70200"/>
                                      <a:gd name="textAreaTop" fmla="*/ 3240 h 253800"/>
                                      <a:gd name="textAreaBottom" fmla="*/ 250560 h 25380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77804">
                                        <a:moveTo>
                                          <a:pt x="3600" y="0"/>
                                        </a:moveTo>
                                        <a:arcTo wR="3600" hR="3600" stAng="16200000" swAng="-5400000"/>
                                        <a:lnTo>
                                          <a:pt x="0" y="74204"/>
                                        </a:lnTo>
                                        <a:arcTo wR="3600" hR="3600" stAng="10800000" swAng="-5400000"/>
                                        <a:lnTo>
                                          <a:pt x="18000" y="77804"/>
                                        </a:lnTo>
                                        <a:arcTo wR="3600" hR="3600" stAng="5400000" swAng="-5400000"/>
                                        <a:lnTo>
                                          <a:pt x="21600" y="3600"/>
                                        </a:lnTo>
                                        <a:arcTo wR="3600" hR="3600" stAng="0" swAng="-5400000"/>
                                        <a:close/>
                                      </a:path>
                                    </a:pathLst>
                                  </a:cu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76680"/>
                                    <a:ext cx="123840" cy="5832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0pt;margin-top:0.95pt;width:35.25pt;height:49.75pt" coordorigin="400,19" coordsize="705,995">
                      <v:shape id="shape_0" stroked="f" o:allowincell="t" style="position:absolute;left:400;top:19;width:704;height:39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Del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671;top:308;width:195;height:705">
                        <v:roundrect id="shape_0" fillcolor="#fabf8f" stroked="t" o:allowincell="t" style="position:absolute;left:671;top:308;width:194;height:704;mso-wrap-style:none;v-text-anchor:middle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roundrect>
                        <v:shape id="shape_0" fillcolor="#92cddc" stroked="t" o:allowincell="t" style="position:absolute;left:671;top:429;width:194;height:91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</w:tc>
        <w:tc>
          <w:tcPr>
            <w:tcW w:w="1886" w:type="dxa"/>
            <w:tcBorders>
              <w:top w:val="single" w:sz="8" w:space="0" w:color="000000"/>
              <w:bottom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365F91"/>
                <w:lang w:val="en-GB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color w:val="365F91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39725</wp:posOffset>
                      </wp:positionH>
                      <wp:positionV relativeFrom="paragraph">
                        <wp:posOffset>194945</wp:posOffset>
                      </wp:positionV>
                      <wp:extent cx="371475" cy="504825"/>
                      <wp:effectExtent l="0" t="0" r="0" b="28575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1520" cy="504720"/>
                                <a:chOff x="0" y="0"/>
                                <a:chExt cx="371520" cy="5047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57960" y="171360"/>
                                  <a:ext cx="265320" cy="3333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5320" cy="333360"/>
                                  </a:xfrm>
                                  <a:prstGeom prst="donut">
                                    <a:avLst>
                                      <a:gd name="adj" fmla="val 25000"/>
                                    </a:avLst>
                                  </a:pr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4320" y="0"/>
                                    <a:ext cx="69120" cy="9720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0"/>
                                  <a:ext cx="37152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22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R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6.75pt;margin-top:15.35pt;width:29.25pt;height:39.75pt" coordorigin="535,307" coordsize="585,795">
                      <v:group id="shape_0" style="position:absolute;left:626;top:577;width:418;height:525">
                        <v:shape id="shape_0" fillcolor="#fabf8f" stroked="t" o:allowincell="t" style="position:absolute;left:626;top:577;width:417;height:524;mso-wrap-style:none;v-text-anchor:middle" type="_x0000_t23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shape>
                        <v:shape id="shape_0" fillcolor="#92cddc" stroked="t" o:allowincell="t" style="position:absolute;left:775;top:577;width:108;height:152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  <v:shape id="shape_0" stroked="f" o:allowincell="t" style="position:absolute;left:535;top:307;width:584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2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R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1886" w:type="dxa"/>
            <w:tcBorders>
              <w:top w:val="single" w:sz="8" w:space="0" w:color="000000"/>
              <w:bottom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365F91"/>
                <w:lang w:val="en-GB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color w:val="365F91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426085</wp:posOffset>
                      </wp:positionH>
                      <wp:positionV relativeFrom="paragraph">
                        <wp:posOffset>74295</wp:posOffset>
                      </wp:positionV>
                      <wp:extent cx="447675" cy="631190"/>
                      <wp:effectExtent l="0" t="0" r="0" b="28575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47840" cy="631080"/>
                                <a:chOff x="0" y="0"/>
                                <a:chExt cx="447840" cy="631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447840" cy="252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Del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72080" y="183600"/>
                                  <a:ext cx="123840" cy="4478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123840" cy="447840"/>
                                  </a:xfrm>
                                  <a:custGeom>
                                    <a:avLst/>
                                    <a:gdLst>
                                      <a:gd name="textAreaLeft" fmla="*/ 3240 w 70200"/>
                                      <a:gd name="textAreaRight" fmla="*/ 66960 w 70200"/>
                                      <a:gd name="textAreaTop" fmla="*/ 3240 h 253800"/>
                                      <a:gd name="textAreaBottom" fmla="*/ 250560 h 25380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77804">
                                        <a:moveTo>
                                          <a:pt x="3600" y="0"/>
                                        </a:moveTo>
                                        <a:arcTo wR="3600" hR="3600" stAng="16200000" swAng="-5400000"/>
                                        <a:lnTo>
                                          <a:pt x="0" y="74204"/>
                                        </a:lnTo>
                                        <a:arcTo wR="3600" hR="3600" stAng="10800000" swAng="-5400000"/>
                                        <a:lnTo>
                                          <a:pt x="18000" y="77804"/>
                                        </a:lnTo>
                                        <a:arcTo wR="3600" hR="3600" stAng="5400000" swAng="-5400000"/>
                                        <a:lnTo>
                                          <a:pt x="21600" y="3600"/>
                                        </a:lnTo>
                                        <a:arcTo wR="3600" hR="3600" stAng="0" swAng="-5400000"/>
                                        <a:close/>
                                      </a:path>
                                    </a:pathLst>
                                  </a:cu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76680"/>
                                    <a:ext cx="123840" cy="5832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3.55pt;margin-top:5.85pt;width:35.25pt;height:49.7pt" coordorigin="671,117" coordsize="705,994">
                      <v:shape id="shape_0" stroked="f" o:allowincell="t" style="position:absolute;left:671;top:117;width:704;height:39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Del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942;top:406;width:195;height:705">
                        <v:roundrect id="shape_0" fillcolor="#fabf8f" stroked="t" o:allowincell="t" style="position:absolute;left:942;top:406;width:194;height:704;mso-wrap-style:none;v-text-anchor:middle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roundrect>
                        <v:shape id="shape_0" fillcolor="#92cddc" stroked="t" o:allowincell="t" style="position:absolute;left:942;top:527;width:194;height:91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</w:tc>
        <w:tc>
          <w:tcPr>
            <w:tcW w:w="1723" w:type="dxa"/>
            <w:tcBorders>
              <w:top w:val="single" w:sz="8" w:space="0" w:color="000000"/>
              <w:bottom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365F91"/>
                <w:lang w:val="en-GB" w:eastAsia="en-US"/>
              </w:rPr>
            </w:pPr>
            <w:r>
              <w:rPr>
                <w:rFonts w:eastAsia="Times New Roman" w:cs="Cambria" w:ascii="Cambria" w:hAnsi="Cambria"/>
                <w:b/>
                <w:bCs/>
                <w:color w:val="365F91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425450</wp:posOffset>
                      </wp:positionH>
                      <wp:positionV relativeFrom="paragraph">
                        <wp:posOffset>264160</wp:posOffset>
                      </wp:positionV>
                      <wp:extent cx="371475" cy="504825"/>
                      <wp:effectExtent l="0" t="0" r="0" b="28575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1520" cy="504720"/>
                                <a:chOff x="0" y="0"/>
                                <a:chExt cx="371520" cy="5047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57960" y="171360"/>
                                  <a:ext cx="265320" cy="3333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5320" cy="333360"/>
                                  </a:xfrm>
                                  <a:prstGeom prst="donut">
                                    <a:avLst>
                                      <a:gd name="adj" fmla="val 25000"/>
                                    </a:avLst>
                                  </a:prstGeom>
                                  <a:gradFill rotWithShape="0">
                                    <a:gsLst>
                                      <a:gs pos="0">
                                        <a:srgbClr val="fabf8f"/>
                                      </a:gs>
                                      <a:gs pos="50000">
                                        <a:srgbClr val="fde9d9"/>
                                      </a:gs>
                                      <a:gs pos="100000">
                                        <a:srgbClr val="fabf8f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fabf8f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974706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4320" y="0"/>
                                    <a:ext cx="69120" cy="97200"/>
                                  </a:xfrm>
                                  <a:prstGeom prst="flowChartConnector">
                                    <a:avLst/>
                                  </a:prstGeom>
                                  <a:gradFill rotWithShape="0">
                                    <a:gsLst>
                                      <a:gs pos="0">
                                        <a:srgbClr val="92cddc"/>
                                      </a:gs>
                                      <a:gs pos="50000">
                                        <a:srgbClr val="daeef3"/>
                                      </a:gs>
                                      <a:gs pos="100000">
                                        <a:srgbClr val="92cddc"/>
                                      </a:gs>
                                    </a:gsLst>
                                    <a:lin ang="8100000"/>
                                  </a:gradFill>
                                  <a:ln w="12600">
                                    <a:solidFill>
                                      <a:srgbClr val="92cddc"/>
                                    </a:solidFill>
                                    <a:miter/>
                                  </a:ln>
                                  <a:effectLst>
                                    <a:outerShdw dist="25630" dir="3633274" blurRad="0" rotWithShape="0">
                                      <a:srgbClr val="205867">
                                        <a:alpha val="50000"/>
                                      </a:srgbClr>
                                    </a:outerShdw>
                                  </a:effectLst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0"/>
                                  <a:ext cx="37152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22"/>
                                        <w:rFonts w:ascii="Calibri" w:hAnsi="Calibri" w:eastAsia="Calibri" w:cs="Times New Roman"/>
                                        <w:color w:val="F79646"/>
                                        <w:lang w:val="en-GB" w:bidi="ar-SA"/>
                                      </w:rPr>
                                      <w:t>R2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3.5pt;margin-top:20.8pt;width:29.25pt;height:39.75pt" coordorigin="670,416" coordsize="585,795">
                      <v:group id="shape_0" style="position:absolute;left:761;top:686;width:418;height:525">
                        <v:shape id="shape_0" fillcolor="#fabf8f" stroked="t" o:allowincell="t" style="position:absolute;left:761;top:686;width:417;height:524;mso-wrap-style:none;v-text-anchor:middle" type="_x0000_t23">
                          <v:fill o:detectmouseclick="t" color2="#fde9d9"/>
                          <v:stroke color="#fabf8f" weight="12600" joinstyle="miter" endcap="flat"/>
                          <v:shadow on="t" obscured="f" color="#974706"/>
                          <w10:wrap type="none"/>
                        </v:shape>
                        <v:shape id="shape_0" fillcolor="#92cddc" stroked="t" o:allowincell="t" style="position:absolute;left:910;top:686;width:108;height:152;mso-wrap-style:none;v-text-anchor:middle" type="_x0000_t120">
                          <v:fill o:detectmouseclick="t" color2="#daeef3"/>
                          <v:stroke color="#92cddc" weight="12600" joinstyle="miter" endcap="flat"/>
                          <v:shadow on="t" obscured="f" color="#205867"/>
                          <w10:wrap type="none"/>
                        </v:shape>
                      </v:group>
                      <v:shape id="shape_0" stroked="f" o:allowincell="t" style="position:absolute;left:670;top:416;width:584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2"/>
                                  <w:rFonts w:ascii="Calibri" w:hAnsi="Calibri" w:eastAsia="Calibri" w:cs="Times New Roman"/>
                                  <w:color w:val="F79646"/>
                                  <w:lang w:val="en-GB" w:bidi="ar-SA"/>
                                </w:rPr>
                                <w:t>R2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2506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val="en-GB"/>
              </w:rPr>
              <w:t>Cycle no.1</w:t>
            </w:r>
          </w:p>
        </w:tc>
        <w:tc>
          <w:tcPr>
            <w:tcW w:w="1403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886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886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886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886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723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>
        <w:trPr/>
        <w:tc>
          <w:tcPr>
            <w:tcW w:w="250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val="en-GB"/>
              </w:rPr>
              <w:t>Cycle no.2</w:t>
            </w:r>
          </w:p>
        </w:tc>
        <w:tc>
          <w:tcPr>
            <w:tcW w:w="140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8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8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8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8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7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>
        <w:trPr>
          <w:trHeight w:val="465" w:hRule="atLeast"/>
        </w:trPr>
        <w:tc>
          <w:tcPr>
            <w:tcW w:w="25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val="en-GB"/>
              </w:rPr>
              <w:t>Natural pregnancies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8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8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8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8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</w:tr>
      <w:tr>
        <w:trPr/>
        <w:tc>
          <w:tcPr>
            <w:tcW w:w="25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val="en-GB"/>
              </w:rPr>
              <w:t>Total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8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8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8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8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13:21:00Z</dcterms:created>
  <dc:creator>Me</dc:creator>
  <dc:description/>
  <cp:keywords/>
  <dc:language>en-US</dc:language>
  <cp:lastModifiedBy>rmjbama</cp:lastModifiedBy>
  <cp:lastPrinted>2008-07-02T17:00:00Z</cp:lastPrinted>
  <dcterms:modified xsi:type="dcterms:W3CDTF">2008-12-02T15:57:00Z</dcterms:modified>
  <cp:revision>3</cp:revision>
  <dc:subject/>
  <dc:title>Tables</dc:title>
</cp:coreProperties>
</file>